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B40" w:rsidRPr="004E0AAB" w:rsidRDefault="00282B40" w:rsidP="00282B40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E0A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4E0AAB">
        <w:rPr>
          <w:rFonts w:ascii="Times New Roman" w:hAnsi="Times New Roman" w:cs="Times New Roman"/>
          <w:sz w:val="20"/>
          <w:szCs w:val="20"/>
          <w:lang w:val="en-GB"/>
        </w:rPr>
        <w:t>Effect of AM colonization and Pi availability on plant growth and nutritional parameters. Values correspond to the mean (±SE) of</w:t>
      </w:r>
      <w:r w:rsidR="00647036">
        <w:rPr>
          <w:rFonts w:ascii="Times New Roman" w:hAnsi="Times New Roman" w:cs="Times New Roman"/>
          <w:sz w:val="20"/>
          <w:szCs w:val="20"/>
          <w:lang w:val="en-GB"/>
        </w:rPr>
        <w:t xml:space="preserve"> six replicates per treatment. Different l</w:t>
      </w:r>
      <w:bookmarkStart w:id="0" w:name="_GoBack"/>
      <w:bookmarkEnd w:id="0"/>
      <w:r w:rsidRPr="004E0AAB">
        <w:rPr>
          <w:rFonts w:ascii="Times New Roman" w:hAnsi="Times New Roman" w:cs="Times New Roman"/>
          <w:sz w:val="20"/>
          <w:szCs w:val="20"/>
          <w:lang w:val="en-GB"/>
        </w:rPr>
        <w:t>ower case letters indicate significant difference (</w:t>
      </w:r>
      <w:proofErr w:type="spellStart"/>
      <w:r w:rsidRPr="004E0AAB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4E0AAB">
        <w:rPr>
          <w:rFonts w:ascii="Times New Roman" w:hAnsi="Times New Roman" w:cs="Times New Roman"/>
          <w:sz w:val="20"/>
          <w:szCs w:val="20"/>
          <w:lang w:val="en-GB"/>
        </w:rPr>
        <w:t xml:space="preserve">-Wallis H-test </w:t>
      </w:r>
      <w:r w:rsidRPr="004E0AAB">
        <w:rPr>
          <w:rFonts w:ascii="Times New Roman" w:hAnsi="Times New Roman" w:cs="Times New Roman"/>
          <w:bCs/>
          <w:sz w:val="20"/>
          <w:szCs w:val="20"/>
          <w:lang w:val="en-GB"/>
        </w:rPr>
        <w:t>with post-hoc Tukey HSD</w:t>
      </w:r>
      <w:r w:rsidRPr="004E0AAB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4E0AAB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4E0AAB">
        <w:rPr>
          <w:rFonts w:ascii="Times New Roman" w:hAnsi="Times New Roman" w:cs="Times New Roman"/>
          <w:sz w:val="20"/>
          <w:szCs w:val="20"/>
          <w:lang w:val="en-GB"/>
        </w:rPr>
        <w:t>&lt; 0.05).</w:t>
      </w:r>
    </w:p>
    <w:tbl>
      <w:tblPr>
        <w:tblStyle w:val="Grilledutableau3"/>
        <w:tblW w:w="0" w:type="auto"/>
        <w:tblLook w:val="04A0" w:firstRow="1" w:lastRow="0" w:firstColumn="1" w:lastColumn="0" w:noHBand="0" w:noVBand="1"/>
      </w:tblPr>
      <w:tblGrid>
        <w:gridCol w:w="1370"/>
        <w:gridCol w:w="188"/>
        <w:gridCol w:w="1288"/>
        <w:gridCol w:w="1433"/>
        <w:gridCol w:w="1478"/>
        <w:gridCol w:w="2172"/>
        <w:gridCol w:w="1133"/>
      </w:tblGrid>
      <w:tr w:rsidR="00282B40" w:rsidRPr="004E0AAB" w:rsidTr="00282B40"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_P</w:t>
            </w:r>
            <w:proofErr w:type="spellEnd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_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Walnut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:rsidR="00282B40" w:rsidRPr="004E0AAB" w:rsidRDefault="009A24F3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:rsidR="00282B40" w:rsidRPr="004E0AAB" w:rsidRDefault="009A24F3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alue</w:t>
            </w:r>
            <w:proofErr w:type="spellEnd"/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length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3±5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.42±4.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10±4.3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3±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llar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.78±0.3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.93±0.2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.99±0.2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.04±0.2 </w:t>
            </w:r>
            <w:proofErr w:type="spellStart"/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E669B7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m h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ight </w:t>
            </w:r>
            <w:r w:rsidR="00282B40"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.02±1.7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0.10±1.9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.84±0.8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0.10±1.2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F5310D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±0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±0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±0.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4±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F141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hoot </w:t>
            </w:r>
            <w:r w:rsidR="00F14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W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6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1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6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7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F141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ot </w:t>
            </w:r>
            <w:r w:rsidR="00F141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W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50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1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.85±0.2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0.94±0.3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oot/roo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9±0.0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86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0.58±0.03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8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_fm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±0.0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±0.0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±0.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±0.0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I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5±0.0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0.34±0.02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4±0.0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2±0.0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N (%DW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ot C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DW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.6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2.8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.9±1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.3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P</w:t>
            </w:r>
            <w:r w:rsid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ole</w:t>
            </w:r>
            <w:proofErr w:type="spellEnd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8±4.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7±6.3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6±2.6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2±3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8E245A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 N (%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±0.04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8E245A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 C (%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.4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4.3±0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4.5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3.8±0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f P</w:t>
            </w:r>
            <w:r w:rsidR="00E669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ole</w:t>
            </w:r>
            <w:proofErr w:type="spellEnd"/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mg</w:t>
            </w:r>
            <w:r w:rsid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W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2.0±1.6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9.1±4.7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3.3±4.5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5.9±5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 C/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±0.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±0.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±0.3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282B40" w:rsidRPr="004E0AAB" w:rsidTr="00282B40"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_P</w:t>
            </w:r>
            <w:proofErr w:type="spellEnd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a_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2B40" w:rsidRPr="004E0AAB" w:rsidTr="00282B40">
        <w:tc>
          <w:tcPr>
            <w:tcW w:w="1371" w:type="dxa"/>
            <w:tcBorders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aize</w:t>
            </w:r>
          </w:p>
        </w:tc>
        <w:tc>
          <w:tcPr>
            <w:tcW w:w="1478" w:type="dxa"/>
            <w:gridSpan w:val="2"/>
            <w:tcBorders>
              <w:left w:val="nil"/>
              <w:bottom w:val="nil"/>
              <w:right w:val="nil"/>
            </w:tcBorders>
          </w:tcPr>
          <w:p w:rsidR="00282B40" w:rsidRPr="004E0AAB" w:rsidRDefault="009A24F3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:rsidR="00282B40" w:rsidRPr="004E0AAB" w:rsidRDefault="009A24F3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alue</w:t>
            </w:r>
            <w:proofErr w:type="spellEnd"/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length (cm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9.0±4.2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.3±2.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3.7±2.4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.7±6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llar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m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6.8±0.4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.3±0.9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7.4±0.4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6.8±0.8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E669B7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m h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ight </w:t>
            </w:r>
            <w:r w:rsidR="00282B40"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5.5±8.8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2.6±10.8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2.1±11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9.9±12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 number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2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6±0.3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6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4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hoot DW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6±0.7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4±0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8±1.0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6±0.7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ot DW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/root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6±0.5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5±0.5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1±0.6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7±0.7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282B40" w:rsidRPr="00F14165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_fm</w:t>
            </w:r>
            <w:proofErr w:type="spellEnd"/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F14165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7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±0.01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F14165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6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±0.01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F14165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7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±0.01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F14165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8</w:t>
            </w:r>
            <w:r w:rsidR="00282B40"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±0.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F14165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I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±0.0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±0.0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±0.0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±0.0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282B40" w:rsidRPr="00F14165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E669B7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oot N (%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±0.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±0.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E669B7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C (%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±2.5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±1.6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9±2.7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±1.8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Pi (</w:t>
            </w:r>
            <w:proofErr w:type="spellStart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ole</w:t>
            </w:r>
            <w:proofErr w:type="spellEnd"/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/mg</w:t>
            </w:r>
            <w:r w:rsid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W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±7.7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9±1.9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±3.3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±8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af N </w:t>
            </w:r>
            <w:r w:rsid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.9±0.1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6±0.1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.0±0.1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9±0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E669B7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 C (%</w:t>
            </w:r>
            <w:r w:rsidR="00282B40"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±0.3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±0.1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±0.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±0.2</w:t>
            </w:r>
            <w:r w:rsidRPr="004E0A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282B40" w:rsidRPr="004E0AAB" w:rsidTr="00282B40"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af Pi 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ole</w:t>
            </w:r>
            <w:proofErr w:type="spellEnd"/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/mg</w:t>
            </w:r>
            <w:r w:rsidR="00E669B7"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W</w:t>
            </w:r>
            <w:r w:rsidRPr="00E669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2.19±5.6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9.3±2.6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3.8±7.2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5.7±11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82B40" w:rsidRPr="004E0AAB" w:rsidTr="00282B40"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f C/N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5.1±0.5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7.1±0.4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.8±0.4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5.6±0.9 </w:t>
            </w: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2B40" w:rsidRPr="004E0AAB" w:rsidRDefault="00282B40" w:rsidP="00464D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0A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</w:tbl>
    <w:p w:rsidR="00282B40" w:rsidRDefault="00282B40" w:rsidP="00282B40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C32C5C" w:rsidRDefault="00C32C5C"/>
    <w:sectPr w:rsidR="00C32C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B40"/>
    <w:rsid w:val="00162272"/>
    <w:rsid w:val="00282B40"/>
    <w:rsid w:val="00400025"/>
    <w:rsid w:val="004D07F2"/>
    <w:rsid w:val="006326E7"/>
    <w:rsid w:val="00647036"/>
    <w:rsid w:val="008E245A"/>
    <w:rsid w:val="009A24F3"/>
    <w:rsid w:val="00AC76FE"/>
    <w:rsid w:val="00C32C5C"/>
    <w:rsid w:val="00E669B7"/>
    <w:rsid w:val="00F14165"/>
    <w:rsid w:val="00F5310D"/>
    <w:rsid w:val="00FB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D4611A"/>
  <w15:chartTrackingRefBased/>
  <w15:docId w15:val="{92990903-CF11-4684-BFB6-43A7C508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B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39"/>
    <w:rsid w:val="00282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82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Recorbet</dc:creator>
  <cp:keywords/>
  <dc:description/>
  <cp:lastModifiedBy>Ghislaine Recorbet</cp:lastModifiedBy>
  <cp:revision>7</cp:revision>
  <dcterms:created xsi:type="dcterms:W3CDTF">2023-07-13T06:20:00Z</dcterms:created>
  <dcterms:modified xsi:type="dcterms:W3CDTF">2023-07-18T08:57:00Z</dcterms:modified>
</cp:coreProperties>
</file>